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AA0DB" w14:textId="77777777" w:rsidR="00C6091B" w:rsidRDefault="00000000">
      <w:pPr>
        <w:pStyle w:val="Heading2"/>
      </w:pPr>
      <w:r>
        <w:t xml:space="preserve">Table 2. </w:t>
      </w:r>
    </w:p>
    <w:p w14:paraId="15F9EC98" w14:textId="77777777" w:rsidR="00C6091B" w:rsidRDefault="00C6091B">
      <w:pPr>
        <w:ind w:firstLine="720"/>
        <w:rPr>
          <w:rFonts w:ascii="Arial" w:eastAsia="Arial" w:hAnsi="Arial" w:cs="Arial"/>
          <w:color w:val="010205"/>
          <w:sz w:val="18"/>
          <w:szCs w:val="18"/>
        </w:rPr>
      </w:pPr>
    </w:p>
    <w:tbl>
      <w:tblPr>
        <w:tblStyle w:val="a"/>
        <w:tblW w:w="109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870"/>
        <w:gridCol w:w="270"/>
        <w:gridCol w:w="975"/>
        <w:gridCol w:w="285"/>
        <w:gridCol w:w="1125"/>
        <w:gridCol w:w="870"/>
        <w:gridCol w:w="405"/>
        <w:gridCol w:w="855"/>
        <w:gridCol w:w="1110"/>
        <w:gridCol w:w="1110"/>
        <w:gridCol w:w="1110"/>
        <w:gridCol w:w="1110"/>
      </w:tblGrid>
      <w:tr w:rsidR="00C6091B" w14:paraId="1512CB87" w14:textId="77777777">
        <w:trPr>
          <w:trHeight w:val="181"/>
          <w:jc w:val="center"/>
        </w:trPr>
        <w:tc>
          <w:tcPr>
            <w:tcW w:w="10905" w:type="dxa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F64070" w14:textId="77777777" w:rsidR="00C6091B" w:rsidRDefault="00000000">
            <w:pPr>
              <w:ind w:left="60" w:right="60"/>
              <w:rPr>
                <w:color w:val="010205"/>
                <w:sz w:val="20"/>
                <w:szCs w:val="20"/>
              </w:rPr>
            </w:pPr>
            <w:r>
              <w:rPr>
                <w:b/>
                <w:color w:val="010205"/>
                <w:sz w:val="20"/>
                <w:szCs w:val="20"/>
              </w:rPr>
              <w:t xml:space="preserve">Table 2. </w:t>
            </w:r>
            <w:r>
              <w:rPr>
                <w:color w:val="010205"/>
                <w:sz w:val="20"/>
                <w:szCs w:val="20"/>
              </w:rPr>
              <w:t>Mean scores and standard deviations at pre-treatment, post-treatment, and post-delayed access period.</w:t>
            </w:r>
          </w:p>
        </w:tc>
      </w:tr>
      <w:tr w:rsidR="00C6091B" w14:paraId="59211AFC" w14:textId="77777777">
        <w:trPr>
          <w:trHeight w:val="874"/>
          <w:jc w:val="center"/>
        </w:trPr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AE6C" w14:textId="77777777" w:rsidR="00C6091B" w:rsidRDefault="00C6091B">
            <w:pPr>
              <w:widowControl w:val="0"/>
              <w:rPr>
                <w:color w:val="264A60"/>
                <w:sz w:val="14"/>
                <w:szCs w:val="14"/>
              </w:rPr>
            </w:pPr>
          </w:p>
        </w:tc>
        <w:tc>
          <w:tcPr>
            <w:tcW w:w="11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1770" w14:textId="77777777" w:rsidR="00C6091B" w:rsidRDefault="00C6091B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</w:rPr>
            </w:pPr>
          </w:p>
          <w:p w14:paraId="1545F1FE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Pre-treatment means</w:t>
            </w:r>
          </w:p>
          <w:p w14:paraId="376149A2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(observed, completers)</w:t>
            </w:r>
          </w:p>
          <w:p w14:paraId="2A5293B6" w14:textId="77777777" w:rsidR="00C6091B" w:rsidRDefault="00C6091B">
            <w:pPr>
              <w:widowControl w:val="0"/>
              <w:ind w:right="60"/>
              <w:jc w:val="center"/>
              <w:rPr>
                <w:color w:val="010205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6803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Post-treatment</w:t>
            </w:r>
          </w:p>
          <w:p w14:paraId="47180C16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(estimated)</w:t>
            </w:r>
          </w:p>
          <w:p w14:paraId="00948F66" w14:textId="77777777" w:rsidR="00C6091B" w:rsidRDefault="00C6091B">
            <w:pPr>
              <w:widowControl w:val="0"/>
              <w:ind w:right="60"/>
              <w:jc w:val="center"/>
              <w:rPr>
                <w:color w:val="010205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4DE2A4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5"/>
                <w:szCs w:val="15"/>
              </w:rPr>
              <w:t>Post-treatment ITT between-group comparison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9C52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Post-treatment means</w:t>
            </w:r>
          </w:p>
          <w:p w14:paraId="3205ECED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(observed, completers)</w:t>
            </w:r>
          </w:p>
          <w:p w14:paraId="285F12BF" w14:textId="77777777" w:rsidR="00C6091B" w:rsidRDefault="00C6091B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EA46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3"/>
                <w:szCs w:val="13"/>
              </w:rPr>
              <w:t>Post-treatment completers between group comparison</w:t>
            </w:r>
          </w:p>
          <w:p w14:paraId="6E4E64CE" w14:textId="77777777" w:rsidR="00C6091B" w:rsidRDefault="00C6091B">
            <w:pPr>
              <w:widowControl w:val="0"/>
              <w:ind w:left="60" w:right="60"/>
              <w:jc w:val="center"/>
              <w:rPr>
                <w:color w:val="010205"/>
                <w:sz w:val="16"/>
                <w:szCs w:val="16"/>
                <w:vertAlign w:val="superscript"/>
              </w:rPr>
            </w:pP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29D2" w14:textId="77777777" w:rsidR="00C6091B" w:rsidRDefault="00000000">
            <w:pPr>
              <w:widowControl w:val="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Pre–post within-group effect sizes (estimated means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4837" w14:textId="77777777" w:rsidR="00C6091B" w:rsidRDefault="00000000">
            <w:pPr>
              <w:widowControl w:val="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 xml:space="preserve">Pre–post within-group effect sizes </w:t>
            </w:r>
          </w:p>
          <w:p w14:paraId="7F3A212C" w14:textId="77777777" w:rsidR="00C6091B" w:rsidRDefault="00000000">
            <w:pPr>
              <w:widowControl w:val="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(observed means, completers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81DA" w14:textId="77777777" w:rsidR="00C6091B" w:rsidRDefault="00000000">
            <w:pPr>
              <w:widowControl w:val="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Between-group effect sizes at post-treatment (estimated means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858D" w14:textId="77777777" w:rsidR="00C6091B" w:rsidRDefault="00000000">
            <w:pPr>
              <w:widowControl w:val="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Between-group effect sizes at post-treatment</w:t>
            </w:r>
          </w:p>
          <w:p w14:paraId="015947B8" w14:textId="77777777" w:rsidR="00C6091B" w:rsidRDefault="00000000">
            <w:pPr>
              <w:widowControl w:val="0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(observed means, completers)</w:t>
            </w:r>
          </w:p>
        </w:tc>
      </w:tr>
      <w:tr w:rsidR="00C6091B" w14:paraId="0A12033E" w14:textId="77777777">
        <w:trPr>
          <w:trHeight w:val="106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17C7" w14:textId="77777777" w:rsidR="00C6091B" w:rsidRDefault="00000000">
            <w:pPr>
              <w:widowControl w:val="0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Measure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179E" w14:textId="77777777" w:rsidR="00C6091B" w:rsidRDefault="00000000">
            <w:pPr>
              <w:widowControl w:val="0"/>
              <w:ind w:left="60" w:right="60"/>
              <w:jc w:val="center"/>
              <w:rPr>
                <w:i/>
                <w:color w:val="010205"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an (SD)</w:t>
            </w:r>
          </w:p>
        </w:tc>
        <w:tc>
          <w:tcPr>
            <w:tcW w:w="2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D893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i/>
                <w:color w:val="010205"/>
                <w:sz w:val="14"/>
                <w:szCs w:val="14"/>
              </w:rPr>
              <w:t>n</w:t>
            </w:r>
          </w:p>
        </w:tc>
        <w:tc>
          <w:tcPr>
            <w:tcW w:w="9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4083" w14:textId="77777777" w:rsidR="00C6091B" w:rsidRDefault="00000000">
            <w:pPr>
              <w:widowControl w:val="0"/>
              <w:ind w:left="60" w:right="60"/>
              <w:jc w:val="center"/>
              <w:rPr>
                <w:i/>
                <w:color w:val="010205"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an (S.E.)</w:t>
            </w:r>
          </w:p>
        </w:tc>
        <w:tc>
          <w:tcPr>
            <w:tcW w:w="2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DBE0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i/>
                <w:color w:val="010205"/>
                <w:sz w:val="14"/>
                <w:szCs w:val="14"/>
              </w:rPr>
              <w:t>n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14FE4A3" w14:textId="7E5AE774" w:rsidR="00C6091B" w:rsidRPr="00D6363F" w:rsidRDefault="00000000">
            <w:pPr>
              <w:widowControl w:val="0"/>
              <w:ind w:left="60" w:right="60"/>
              <w:jc w:val="center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color w:val="010205"/>
                <w:sz w:val="14"/>
                <w:szCs w:val="14"/>
              </w:rPr>
              <w:t>F</w:t>
            </w:r>
            <w:r w:rsidR="00D6363F">
              <w:rPr>
                <w:i/>
                <w:color w:val="010205"/>
                <w:sz w:val="14"/>
                <w:szCs w:val="14"/>
                <w:lang w:val="en-US"/>
              </w:rPr>
              <w:t>,</w:t>
            </w:r>
            <w:r>
              <w:rPr>
                <w:i/>
                <w:color w:val="010205"/>
                <w:sz w:val="14"/>
                <w:szCs w:val="14"/>
              </w:rPr>
              <w:t xml:space="preserve"> df</w:t>
            </w:r>
            <w:r w:rsidR="00D6363F">
              <w:rPr>
                <w:i/>
                <w:color w:val="010205"/>
                <w:sz w:val="14"/>
                <w:szCs w:val="14"/>
                <w:lang w:val="en-US"/>
              </w:rPr>
              <w:t xml:space="preserve"> and p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06E6" w14:textId="77777777" w:rsidR="00C6091B" w:rsidRDefault="00000000">
            <w:pPr>
              <w:widowControl w:val="0"/>
              <w:ind w:left="60" w:right="60"/>
              <w:jc w:val="center"/>
              <w:rPr>
                <w:i/>
                <w:color w:val="010205"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an (SD)</w:t>
            </w:r>
          </w:p>
        </w:tc>
        <w:tc>
          <w:tcPr>
            <w:tcW w:w="4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7C8C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i/>
                <w:color w:val="010205"/>
                <w:sz w:val="14"/>
                <w:szCs w:val="14"/>
              </w:rPr>
              <w:t>n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DC47" w14:textId="77777777" w:rsidR="00C6091B" w:rsidRDefault="00C6091B">
            <w:pPr>
              <w:widowControl w:val="0"/>
              <w:ind w:left="60" w:right="60"/>
              <w:jc w:val="center"/>
              <w:rPr>
                <w:i/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6C55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Cohen’s d (95% CI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B8DE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Cohen’s d (95% CI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FB22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Cohen’s d (95% CI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2310" w14:textId="77777777" w:rsidR="00C6091B" w:rsidRDefault="00000000">
            <w:pPr>
              <w:widowControl w:val="0"/>
              <w:ind w:left="60" w:right="60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Cohen’s d (95% CI)</w:t>
            </w:r>
          </w:p>
        </w:tc>
      </w:tr>
      <w:tr w:rsidR="00C6091B" w14:paraId="7119464B" w14:textId="77777777">
        <w:trPr>
          <w:trHeight w:val="15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20AF" w14:textId="77777777" w:rsidR="00C6091B" w:rsidRDefault="00000000">
            <w:pPr>
              <w:widowControl w:val="0"/>
              <w:ind w:right="62"/>
              <w:rPr>
                <w:b/>
                <w:color w:val="010205"/>
                <w:sz w:val="14"/>
                <w:szCs w:val="14"/>
              </w:rPr>
            </w:pPr>
            <w:r>
              <w:rPr>
                <w:b/>
                <w:color w:val="010205"/>
                <w:sz w:val="14"/>
                <w:szCs w:val="14"/>
              </w:rPr>
              <w:t>PHQ-9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DE80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90F8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9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43F9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28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850B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D5BCBD1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DC15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CC39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8232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89AF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9F063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02CB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1743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</w:tr>
      <w:tr w:rsidR="00C6091B" w14:paraId="1EAB8913" w14:textId="77777777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AD18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Treat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69AE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19.57 (4.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0AB5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9B11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10.56 (.95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C8CD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4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09FB" w14:textId="4E34558F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1,173.5 </w:t>
            </w:r>
            <w:r>
              <w:rPr>
                <w:color w:val="010205"/>
                <w:sz w:val="14"/>
                <w:szCs w:val="14"/>
              </w:rPr>
              <w:t>= 19.85,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 xml:space="preserve"> </w:t>
            </w:r>
            <w:r w:rsidR="008A2B73">
              <w:rPr>
                <w:i/>
                <w:color w:val="010205"/>
                <w:sz w:val="14"/>
                <w:szCs w:val="14"/>
              </w:rPr>
              <w:t>p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&lt;</w:t>
            </w:r>
            <w:r w:rsidR="008A2B73">
              <w:rPr>
                <w:color w:val="010205"/>
                <w:sz w:val="14"/>
                <w:szCs w:val="14"/>
              </w:rPr>
              <w:t>.00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D427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10.57 (6.95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9A49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44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AC40" w14:textId="4DB9C5D0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1,2165 </w:t>
            </w:r>
            <w:r>
              <w:rPr>
                <w:color w:val="010205"/>
                <w:sz w:val="14"/>
                <w:szCs w:val="14"/>
              </w:rPr>
              <w:t>= 12.05,</w:t>
            </w:r>
            <w:r w:rsidR="008A2B73">
              <w:rPr>
                <w:i/>
                <w:color w:val="010205"/>
                <w:sz w:val="14"/>
                <w:szCs w:val="14"/>
              </w:rPr>
              <w:t xml:space="preserve"> </w:t>
            </w:r>
            <w:r w:rsidR="008A2B73">
              <w:rPr>
                <w:i/>
                <w:color w:val="010205"/>
                <w:sz w:val="14"/>
                <w:szCs w:val="14"/>
              </w:rPr>
              <w:t>p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&lt;</w:t>
            </w:r>
            <w:r w:rsidR="008A2B73">
              <w:rPr>
                <w:color w:val="010205"/>
                <w:sz w:val="14"/>
                <w:szCs w:val="14"/>
              </w:rPr>
              <w:t>.00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E2E5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1.23 (0.92-1.5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6E9E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1.61 (1.21–2.02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6DF4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0.80 (0.51-1.10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F937" w14:textId="77777777" w:rsidR="00C6091B" w:rsidRDefault="00000000">
            <w:pPr>
              <w:widowControl w:val="0"/>
              <w:ind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 (0.67–1.48)</w:t>
            </w:r>
          </w:p>
        </w:tc>
      </w:tr>
      <w:tr w:rsidR="00C6091B" w14:paraId="629175BC" w14:textId="77777777">
        <w:trPr>
          <w:trHeight w:val="15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6C6E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Contr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793A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20.12 (4.4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6190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B3B2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17.33 (.78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7A19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5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E109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C27A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17.33 (5.82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A29B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66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D771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00A9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0.45 (0.16-0.7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41E9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0.55 (0.23–0.87)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84C7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86CF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</w:tr>
      <w:tr w:rsidR="00C6091B" w14:paraId="630083AA" w14:textId="77777777">
        <w:trPr>
          <w:trHeight w:val="15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9287" w14:textId="77777777" w:rsidR="00C6091B" w:rsidRDefault="00000000">
            <w:pPr>
              <w:widowControl w:val="0"/>
              <w:ind w:right="62"/>
              <w:rPr>
                <w:b/>
                <w:color w:val="010205"/>
                <w:sz w:val="14"/>
                <w:szCs w:val="14"/>
              </w:rPr>
            </w:pPr>
            <w:r>
              <w:rPr>
                <w:b/>
                <w:color w:val="010205"/>
                <w:sz w:val="14"/>
                <w:szCs w:val="14"/>
              </w:rPr>
              <w:t xml:space="preserve">CORE-OM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07BB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5DBD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E19B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D381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FC67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D94F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4FAA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0DCA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E0D7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6581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F80F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0409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</w:tr>
      <w:tr w:rsidR="00C6091B" w14:paraId="151AA701" w14:textId="77777777">
        <w:trPr>
          <w:trHeight w:val="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0C04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Treat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1C794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82.90 (16.3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2F3D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1307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51.38 (3.16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9B2D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4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10ED" w14:textId="28FF0D66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3, 150.8 </w:t>
            </w:r>
            <w:r>
              <w:rPr>
                <w:color w:val="010205"/>
                <w:sz w:val="14"/>
                <w:szCs w:val="14"/>
              </w:rPr>
              <w:t>= 34.07,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 xml:space="preserve"> </w:t>
            </w:r>
            <w:r w:rsidR="008A2B73">
              <w:rPr>
                <w:i/>
                <w:color w:val="010205"/>
                <w:sz w:val="14"/>
                <w:szCs w:val="14"/>
              </w:rPr>
              <w:t>p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&lt;</w:t>
            </w:r>
            <w:r w:rsidR="008A2B73">
              <w:rPr>
                <w:color w:val="010205"/>
                <w:sz w:val="14"/>
                <w:szCs w:val="14"/>
              </w:rPr>
              <w:t>.00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0614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51.91 (24.25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E6A9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44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C07A" w14:textId="6342DD74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1,204 </w:t>
            </w:r>
            <w:r>
              <w:rPr>
                <w:color w:val="010205"/>
                <w:sz w:val="14"/>
                <w:szCs w:val="14"/>
              </w:rPr>
              <w:t>= 9.87,</w:t>
            </w:r>
            <w:r w:rsidR="008A2B73">
              <w:rPr>
                <w:i/>
                <w:color w:val="010205"/>
                <w:sz w:val="14"/>
                <w:szCs w:val="14"/>
              </w:rPr>
              <w:t xml:space="preserve"> </w:t>
            </w:r>
            <w:r w:rsidR="008A2B73">
              <w:rPr>
                <w:i/>
                <w:color w:val="010205"/>
                <w:sz w:val="14"/>
                <w:szCs w:val="14"/>
              </w:rPr>
              <w:t>p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&lt;</w:t>
            </w:r>
            <w:r w:rsidR="008A2B73">
              <w:rPr>
                <w:color w:val="010205"/>
                <w:sz w:val="14"/>
                <w:szCs w:val="14"/>
              </w:rPr>
              <w:t>.00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F56A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1.27 (0.95-1.5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CF55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0,97 (0.59–1.35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B1F8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0.82 (0.53-1.12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3284" w14:textId="77777777" w:rsidR="00C6091B" w:rsidRDefault="00000000">
            <w:pPr>
              <w:widowControl w:val="0"/>
              <w:ind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 (0.68–1.49)</w:t>
            </w:r>
          </w:p>
        </w:tc>
      </w:tr>
      <w:tr w:rsidR="00C6091B" w14:paraId="34EC26CA" w14:textId="77777777">
        <w:trPr>
          <w:trHeight w:val="8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9BEB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Contr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55F2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86.84 (17.2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FB01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4A40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74.43 (2.58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60E0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5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533C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E0D0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75.68 (20.18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E785D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66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315E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DC15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 (0.27-0.8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F210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 (0.27–0.93)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20E3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6C79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C6091B" w14:paraId="301F6BC5" w14:textId="77777777">
        <w:trPr>
          <w:trHeight w:val="15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DC23" w14:textId="77777777" w:rsidR="00C6091B" w:rsidRDefault="00000000">
            <w:pPr>
              <w:widowControl w:val="0"/>
              <w:ind w:right="62"/>
              <w:rPr>
                <w:b/>
                <w:color w:val="010205"/>
                <w:sz w:val="14"/>
                <w:szCs w:val="14"/>
              </w:rPr>
            </w:pPr>
            <w:r>
              <w:rPr>
                <w:b/>
                <w:color w:val="010205"/>
                <w:sz w:val="14"/>
                <w:szCs w:val="14"/>
              </w:rPr>
              <w:t>Wellbe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12DE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948F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F77B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0191A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D82F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3F78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A180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B392" w14:textId="77777777" w:rsidR="00C6091B" w:rsidRDefault="00C6091B">
            <w:pPr>
              <w:widowControl w:val="0"/>
              <w:ind w:left="60" w:right="62"/>
              <w:jc w:val="center"/>
              <w:rPr>
                <w:i/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BC7D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AFB8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1B67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3E78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</w:tr>
      <w:tr w:rsidR="00C6091B" w14:paraId="427629BD" w14:textId="77777777">
        <w:trPr>
          <w:trHeight w:val="14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26CE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Treat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7632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31 (2.5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08F9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03C3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7.84 (.44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185E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4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C7C2" w14:textId="2E206A74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1,275 </w:t>
            </w:r>
            <w:r>
              <w:rPr>
                <w:color w:val="010205"/>
                <w:sz w:val="14"/>
                <w:szCs w:val="14"/>
              </w:rPr>
              <w:t>= 13.12,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 xml:space="preserve"> </w:t>
            </w:r>
            <w:r w:rsidR="008A2B73">
              <w:rPr>
                <w:i/>
                <w:color w:val="010205"/>
                <w:sz w:val="14"/>
                <w:szCs w:val="14"/>
              </w:rPr>
              <w:t>p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&lt;</w:t>
            </w:r>
            <w:r w:rsidR="008A2B73">
              <w:rPr>
                <w:color w:val="010205"/>
                <w:sz w:val="14"/>
                <w:szCs w:val="14"/>
              </w:rPr>
              <w:t>.00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2FD2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7.84 (3.62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7D08" w14:textId="77777777" w:rsidR="00C6091B" w:rsidRDefault="00000000">
            <w:pPr>
              <w:widowControl w:val="0"/>
              <w:ind w:left="60" w:right="62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44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6B67" w14:textId="17369731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1,202 </w:t>
            </w:r>
            <w:r>
              <w:rPr>
                <w:color w:val="010205"/>
                <w:sz w:val="14"/>
                <w:szCs w:val="14"/>
              </w:rPr>
              <w:t>= 5.68,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 xml:space="preserve"> </w:t>
            </w:r>
            <w:r>
              <w:rPr>
                <w:i/>
                <w:color w:val="010205"/>
                <w:sz w:val="14"/>
                <w:szCs w:val="14"/>
              </w:rPr>
              <w:t>p</w:t>
            </w:r>
            <w:r>
              <w:rPr>
                <w:color w:val="010205"/>
                <w:sz w:val="14"/>
                <w:szCs w:val="14"/>
              </w:rPr>
              <w:t>=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43E7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6 (0.94-1.5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EDEE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 (1.05-1.91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845A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 (0.47-1.06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2FB6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 (0.46-1.26)</w:t>
            </w:r>
          </w:p>
        </w:tc>
      </w:tr>
      <w:tr w:rsidR="00C6091B" w14:paraId="79E92D41" w14:textId="77777777">
        <w:trPr>
          <w:trHeight w:val="15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2295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Contr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8FB0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69 (2.3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1972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0155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10.82 (.36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E854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5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BF2C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E0F6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10.82 (3.35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1F60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66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6FD5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FC91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 (0.32-0.9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3DBC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 (0.32-0.99)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4731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D9E0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C6091B" w14:paraId="2A7745B0" w14:textId="77777777">
        <w:trPr>
          <w:trHeight w:val="11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1060" w14:textId="77777777" w:rsidR="00C6091B" w:rsidRDefault="00000000">
            <w:pPr>
              <w:widowControl w:val="0"/>
              <w:ind w:right="62"/>
              <w:rPr>
                <w:b/>
                <w:color w:val="010205"/>
                <w:sz w:val="14"/>
                <w:szCs w:val="14"/>
              </w:rPr>
            </w:pPr>
            <w:r>
              <w:rPr>
                <w:b/>
                <w:color w:val="010205"/>
                <w:sz w:val="14"/>
                <w:szCs w:val="14"/>
              </w:rPr>
              <w:t>Function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ECCB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113F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799A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C903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372F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B74D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EBC6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ECDC" w14:textId="77777777" w:rsidR="00C6091B" w:rsidRDefault="00C6091B">
            <w:pPr>
              <w:widowControl w:val="0"/>
              <w:ind w:left="60" w:right="62"/>
              <w:jc w:val="center"/>
              <w:rPr>
                <w:i/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9D46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48E5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3116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062A" w14:textId="77777777" w:rsidR="00C6091B" w:rsidRDefault="00C6091B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</w:p>
        </w:tc>
      </w:tr>
      <w:tr w:rsidR="00C6091B" w14:paraId="154CDC5D" w14:textId="77777777">
        <w:trPr>
          <w:trHeight w:val="15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2EE7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Treat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3613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47 (6.8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4ECB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9E0E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18.84 (1.15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76E6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4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1A1D" w14:textId="0C700C55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1,275 </w:t>
            </w:r>
            <w:r>
              <w:rPr>
                <w:color w:val="010205"/>
                <w:sz w:val="14"/>
                <w:szCs w:val="14"/>
              </w:rPr>
              <w:t>= 10.14,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 xml:space="preserve"> </w:t>
            </w:r>
            <w:r w:rsidR="008A2B73">
              <w:rPr>
                <w:i/>
                <w:color w:val="010205"/>
                <w:sz w:val="14"/>
                <w:szCs w:val="14"/>
              </w:rPr>
              <w:t>p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&lt;</w:t>
            </w:r>
            <w:r w:rsidR="008A2B73">
              <w:rPr>
                <w:color w:val="010205"/>
                <w:sz w:val="14"/>
                <w:szCs w:val="14"/>
              </w:rPr>
              <w:t>.00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AC18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18.84 (9.71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DB3A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44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16FD" w14:textId="62730DC6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1,202 </w:t>
            </w:r>
            <w:r>
              <w:rPr>
                <w:color w:val="010205"/>
                <w:sz w:val="14"/>
                <w:szCs w:val="14"/>
              </w:rPr>
              <w:t>= 7.56,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 xml:space="preserve"> </w:t>
            </w:r>
            <w:r w:rsidR="008A2B73">
              <w:rPr>
                <w:i/>
                <w:color w:val="010205"/>
                <w:sz w:val="14"/>
                <w:szCs w:val="14"/>
              </w:rPr>
              <w:t>p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&lt;</w:t>
            </w:r>
            <w:r w:rsidR="008A2B73">
              <w:rPr>
                <w:color w:val="010205"/>
                <w:sz w:val="14"/>
                <w:szCs w:val="14"/>
              </w:rPr>
              <w:t>.00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B65C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 (0.72-1.3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C815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 (0.82-1.61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8D3E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 (0.51-1.11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6588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 (0.59-1.39)</w:t>
            </w:r>
          </w:p>
        </w:tc>
      </w:tr>
      <w:tr w:rsidR="00C6091B" w14:paraId="79C4837F" w14:textId="77777777">
        <w:trPr>
          <w:trHeight w:val="15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99FA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Contr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DC86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71 (7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A5D8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2CE8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27.09 (.94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872A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5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29A7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CBE0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27.09 (7.30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32E8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66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C2A6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485F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 (0.14-0.7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5E44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 (0.17-0.82)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5D5A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08E7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C6091B" w14:paraId="610B601F" w14:textId="77777777">
        <w:trPr>
          <w:trHeight w:val="16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8977" w14:textId="77777777" w:rsidR="00C6091B" w:rsidRDefault="00000000">
            <w:pPr>
              <w:widowControl w:val="0"/>
              <w:ind w:right="62"/>
              <w:rPr>
                <w:b/>
                <w:color w:val="010205"/>
                <w:sz w:val="14"/>
                <w:szCs w:val="14"/>
              </w:rPr>
            </w:pPr>
            <w:r>
              <w:rPr>
                <w:b/>
                <w:color w:val="010205"/>
                <w:sz w:val="14"/>
                <w:szCs w:val="14"/>
              </w:rPr>
              <w:t xml:space="preserve">GSES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441E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FAFB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55FC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867B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DFAC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8BCB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7E16F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2E60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E48D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E098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0C4C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9ACC" w14:textId="77777777" w:rsidR="00C6091B" w:rsidRDefault="00C6091B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</w:p>
        </w:tc>
      </w:tr>
      <w:tr w:rsidR="00C6091B" w14:paraId="3121B3B8" w14:textId="77777777">
        <w:trPr>
          <w:trHeight w:val="8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6134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Treat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B67F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23.07 (6.3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FF3A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2CC9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27.70 (.97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F741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4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6975" w14:textId="2FA5DA98" w:rsidR="00C6091B" w:rsidRPr="008A2B73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  <w:lang w:val="en-US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1,287 </w:t>
            </w:r>
            <w:r>
              <w:rPr>
                <w:color w:val="010205"/>
                <w:sz w:val="14"/>
                <w:szCs w:val="14"/>
              </w:rPr>
              <w:t>= 8.278,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 xml:space="preserve"> </w:t>
            </w:r>
            <w:r>
              <w:rPr>
                <w:i/>
                <w:color w:val="010205"/>
                <w:sz w:val="14"/>
                <w:szCs w:val="14"/>
              </w:rPr>
              <w:t>p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&lt;</w:t>
            </w:r>
            <w:r>
              <w:rPr>
                <w:color w:val="010205"/>
                <w:sz w:val="14"/>
                <w:szCs w:val="14"/>
              </w:rPr>
              <w:t>.00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761C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27.70 (6.20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EA62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44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A61D" w14:textId="72E44B4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 xml:space="preserve">F </w:t>
            </w:r>
            <w:r>
              <w:rPr>
                <w:color w:val="010205"/>
                <w:sz w:val="14"/>
                <w:szCs w:val="14"/>
                <w:vertAlign w:val="subscript"/>
              </w:rPr>
              <w:t xml:space="preserve">1,208 </w:t>
            </w:r>
            <w:r>
              <w:rPr>
                <w:color w:val="010205"/>
                <w:sz w:val="14"/>
                <w:szCs w:val="14"/>
              </w:rPr>
              <w:t>= 5.13,</w:t>
            </w:r>
            <w:r w:rsidR="008A2B73">
              <w:rPr>
                <w:color w:val="010205"/>
                <w:sz w:val="14"/>
                <w:szCs w:val="14"/>
                <w:lang w:val="en-US"/>
              </w:rPr>
              <w:t xml:space="preserve"> </w:t>
            </w:r>
            <w:r>
              <w:rPr>
                <w:i/>
                <w:color w:val="010205"/>
                <w:sz w:val="14"/>
                <w:szCs w:val="14"/>
              </w:rPr>
              <w:t>p</w:t>
            </w:r>
            <w:r>
              <w:rPr>
                <w:color w:val="010205"/>
                <w:sz w:val="14"/>
                <w:szCs w:val="14"/>
              </w:rPr>
              <w:t>=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91AE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0.58 (0.29-0.8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B6D2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0.74 (0.37-1.11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84BC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0.63 (0.34-0.92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F019" w14:textId="77777777" w:rsidR="00C6091B" w:rsidRDefault="00000000">
            <w:pPr>
              <w:widowControl w:val="0"/>
              <w:ind w:right="62" w:firstLine="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 (0.50-1.33)</w:t>
            </w:r>
          </w:p>
        </w:tc>
      </w:tr>
      <w:tr w:rsidR="00C6091B" w14:paraId="7F9A395E" w14:textId="77777777">
        <w:trPr>
          <w:trHeight w:val="158"/>
          <w:jc w:val="center"/>
        </w:trPr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85C01" w14:textId="77777777" w:rsidR="00C6091B" w:rsidRDefault="00000000">
            <w:pPr>
              <w:widowControl w:val="0"/>
              <w:ind w:right="62"/>
              <w:jc w:val="right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Contro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7B1C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sz w:val="14"/>
                <w:szCs w:val="14"/>
              </w:rPr>
              <w:t>22.08 (6.9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DEFA" w14:textId="77777777" w:rsidR="00C6091B" w:rsidRDefault="00000000">
            <w:pPr>
              <w:widowControl w:val="0"/>
              <w:ind w:left="60" w:right="62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F5C3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22.14 (.85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049D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95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05E1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528B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22.14 (5.97)</w:t>
            </w:r>
          </w:p>
        </w:tc>
        <w:tc>
          <w:tcPr>
            <w:tcW w:w="40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751C" w14:textId="77777777" w:rsidR="00C6091B" w:rsidRDefault="00000000">
            <w:pPr>
              <w:widowControl w:val="0"/>
              <w:ind w:left="60" w:right="62"/>
              <w:jc w:val="center"/>
              <w:rPr>
                <w:color w:val="010205"/>
                <w:sz w:val="14"/>
                <w:szCs w:val="14"/>
              </w:rPr>
            </w:pPr>
            <w:r>
              <w:rPr>
                <w:color w:val="010205"/>
                <w:sz w:val="14"/>
                <w:szCs w:val="14"/>
              </w:rPr>
              <w:t>58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B27A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BD2C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 (-0.28-0.2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2C6F" w14:textId="77777777" w:rsidR="00C6091B" w:rsidRDefault="00000000">
            <w:pPr>
              <w:widowControl w:val="0"/>
              <w:ind w:left="60" w:right="6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 (-0.32-0.34)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63EE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97DA" w14:textId="77777777" w:rsidR="00C6091B" w:rsidRDefault="00C60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C6091B" w14:paraId="0CBA2983" w14:textId="77777777">
        <w:trPr>
          <w:trHeight w:val="493"/>
          <w:jc w:val="center"/>
        </w:trPr>
        <w:tc>
          <w:tcPr>
            <w:tcW w:w="10905" w:type="dxa"/>
            <w:gridSpan w:val="1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A97CDAC" w14:textId="31D45E6D" w:rsidR="00C6091B" w:rsidRDefault="00000000">
            <w:pPr>
              <w:widowControl w:val="0"/>
              <w:ind w:right="62"/>
              <w:rPr>
                <w:sz w:val="16"/>
                <w:szCs w:val="16"/>
              </w:rPr>
            </w:pPr>
            <w:r>
              <w:rPr>
                <w:i/>
                <w:sz w:val="14"/>
                <w:szCs w:val="14"/>
              </w:rPr>
              <w:t xml:space="preserve">Note. </w:t>
            </w:r>
            <w:r>
              <w:rPr>
                <w:sz w:val="14"/>
                <w:szCs w:val="14"/>
              </w:rPr>
              <w:t xml:space="preserve">ITT=Intention-to-treat; </w:t>
            </w:r>
            <w:r>
              <w:rPr>
                <w:i/>
                <w:sz w:val="14"/>
                <w:szCs w:val="14"/>
              </w:rPr>
              <w:t>SD</w:t>
            </w:r>
            <w:r>
              <w:rPr>
                <w:sz w:val="14"/>
                <w:szCs w:val="14"/>
              </w:rPr>
              <w:t xml:space="preserve">=Standard deviation; </w:t>
            </w:r>
            <w:r>
              <w:rPr>
                <w:i/>
                <w:sz w:val="14"/>
                <w:szCs w:val="14"/>
              </w:rPr>
              <w:t>SE=</w:t>
            </w:r>
            <w:r>
              <w:rPr>
                <w:sz w:val="14"/>
                <w:szCs w:val="14"/>
              </w:rPr>
              <w:t xml:space="preserve">Standard error; PHQ-9=Patient Health Questionnaire 9; CORE-OM=Clinical Outcome Routine Evaluation; GSES=General Self-efficacy scale; </w:t>
            </w:r>
            <w:r>
              <w:rPr>
                <w:i/>
                <w:sz w:val="14"/>
                <w:szCs w:val="14"/>
              </w:rPr>
              <w:t>CI</w:t>
            </w:r>
            <w:r>
              <w:rPr>
                <w:sz w:val="14"/>
                <w:szCs w:val="14"/>
              </w:rPr>
              <w:t xml:space="preserve">=Confidence Interval. Effect sizes categorized as </w:t>
            </w:r>
            <w:r>
              <w:rPr>
                <w:i/>
                <w:sz w:val="14"/>
                <w:szCs w:val="14"/>
              </w:rPr>
              <w:t>d</w:t>
            </w:r>
            <w:r>
              <w:rPr>
                <w:sz w:val="14"/>
                <w:szCs w:val="14"/>
              </w:rPr>
              <w:t xml:space="preserve"> &gt;=.2)=“small”, </w:t>
            </w:r>
            <w:r>
              <w:rPr>
                <w:i/>
                <w:sz w:val="14"/>
                <w:szCs w:val="14"/>
              </w:rPr>
              <w:t>d</w:t>
            </w:r>
            <w:r>
              <w:rPr>
                <w:sz w:val="14"/>
                <w:szCs w:val="14"/>
              </w:rPr>
              <w:t xml:space="preserve"> (&gt;=.5)=“medium”, </w:t>
            </w:r>
            <w:r>
              <w:rPr>
                <w:i/>
                <w:sz w:val="14"/>
                <w:szCs w:val="14"/>
              </w:rPr>
              <w:t>d</w:t>
            </w:r>
            <w:r>
              <w:rPr>
                <w:sz w:val="14"/>
                <w:szCs w:val="14"/>
              </w:rPr>
              <w:t xml:space="preserve"> (&gt;=.8)=“large” (Cohen, 1988).</w:t>
            </w:r>
          </w:p>
        </w:tc>
      </w:tr>
    </w:tbl>
    <w:p w14:paraId="5CD73AE3" w14:textId="77777777" w:rsidR="00C6091B" w:rsidRDefault="00C6091B"/>
    <w:sectPr w:rsidR="00C6091B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91B"/>
    <w:rsid w:val="008A2B73"/>
    <w:rsid w:val="00C6091B"/>
    <w:rsid w:val="00CD6D8C"/>
    <w:rsid w:val="00D6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53E06"/>
  <w15:docId w15:val="{221C4B72-6178-834A-9483-123B04F14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H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0A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50AA"/>
    <w:pPr>
      <w:spacing w:before="240" w:line="480" w:lineRule="auto"/>
      <w:outlineLvl w:val="1"/>
    </w:pPr>
    <w:rPr>
      <w:b/>
      <w:lang w:val="en-US" w:eastAsia="pt-BR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B050AA"/>
    <w:rPr>
      <w:rFonts w:ascii="Times New Roman" w:hAnsi="Times New Roman" w:cs="Times New Roman"/>
      <w:b/>
      <w:kern w:val="0"/>
      <w:lang w:val="en-US"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bajlIKwp5s+/ZIUHAp3PREnkaxg==">AMUW2mUY1Qz9SJ6b5XuyL6H669LB95g4/ms2OOWfYIsJbg2FXAwRa85pLtEDXIE9luehoPGsBFBq1TjkIKP24uc7sQNz/7ZFVAKjwTFL6zGzYFiq+JOLKV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2124</Characters>
  <Application>Microsoft Office Word</Application>
  <DocSecurity>0</DocSecurity>
  <Lines>17</Lines>
  <Paragraphs>4</Paragraphs>
  <ScaleCrop>false</ScaleCrop>
  <Company>University of Bern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s, Rodrigo (PSY)</dc:creator>
  <cp:lastModifiedBy>Lopes, Rodrigo (PSY)</cp:lastModifiedBy>
  <cp:revision>4</cp:revision>
  <dcterms:created xsi:type="dcterms:W3CDTF">2023-05-15T13:59:00Z</dcterms:created>
  <dcterms:modified xsi:type="dcterms:W3CDTF">2023-05-23T04:40:00Z</dcterms:modified>
</cp:coreProperties>
</file>